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556" w:rsidRPr="001652AB" w:rsidRDefault="00510556" w:rsidP="00510556">
      <w:pPr>
        <w:spacing w:after="0" w:line="480" w:lineRule="auto"/>
        <w:ind w:left="720"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</w:pPr>
      <w:proofErr w:type="gramStart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  <w:t>S</w:t>
      </w:r>
      <w:r w:rsidR="00807750"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  <w:t>1</w:t>
      </w:r>
      <w:r w:rsidR="00491A66"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  <w:t xml:space="preserve"> Table</w:t>
      </w:r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  <w:t>.</w:t>
      </w:r>
      <w:proofErr w:type="gramEnd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 </w:t>
      </w:r>
      <w:proofErr w:type="gramStart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Distribution of anti-HAV </w:t>
      </w:r>
      <w:proofErr w:type="spellStart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IgG</w:t>
      </w:r>
      <w:proofErr w:type="spellEnd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 </w:t>
      </w:r>
      <w:proofErr w:type="spellStart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>seropositivity</w:t>
      </w:r>
      <w:proofErr w:type="spellEnd"/>
      <w:r w:rsidRPr="001652AB">
        <w:rPr>
          <w:rFonts w:ascii="Times New Roman" w:hAnsi="Times New Roman" w:cs="Times New Roman"/>
          <w:b/>
          <w:bCs/>
          <w:color w:val="000000" w:themeColor="text1"/>
          <w:sz w:val="24"/>
          <w:szCs w:val="30"/>
        </w:rPr>
        <w:t xml:space="preserve"> in the study population.</w:t>
      </w:r>
      <w:proofErr w:type="gramEnd"/>
    </w:p>
    <w:tbl>
      <w:tblPr>
        <w:tblStyle w:val="TableGrid"/>
        <w:tblW w:w="13870" w:type="dxa"/>
        <w:tblInd w:w="1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9"/>
        <w:gridCol w:w="1142"/>
        <w:gridCol w:w="804"/>
        <w:gridCol w:w="1021"/>
        <w:gridCol w:w="1074"/>
        <w:gridCol w:w="756"/>
        <w:gridCol w:w="1183"/>
        <w:gridCol w:w="756"/>
        <w:gridCol w:w="1183"/>
        <w:gridCol w:w="756"/>
        <w:gridCol w:w="1003"/>
        <w:gridCol w:w="756"/>
        <w:gridCol w:w="1123"/>
        <w:gridCol w:w="1344"/>
      </w:tblGrid>
      <w:tr w:rsidR="00510556" w:rsidRPr="001652AB" w:rsidTr="00510556"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National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Region</w:t>
            </w:r>
            <w:r w:rsidR="007A177A"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a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</w:p>
        </w:tc>
      </w:tr>
      <w:tr w:rsidR="00510556" w:rsidRPr="001652AB" w:rsidTr="005808BC"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Age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Total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Mal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Femal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Positiv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Central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0556" w:rsidRPr="001652AB" w:rsidRDefault="00300867" w:rsidP="003008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North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(%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South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  <w:t>(%)</w:t>
            </w:r>
          </w:p>
        </w:tc>
      </w:tr>
      <w:tr w:rsidR="005808BC" w:rsidRPr="001652AB" w:rsidTr="005808BC"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:rsidR="005808BC" w:rsidRPr="001652AB" w:rsidRDefault="005808BC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&lt;1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92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59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33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8E3F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5.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3/23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3.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/2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0.0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/20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5.0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8/29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7.6</w:t>
            </w:r>
          </w:p>
        </w:tc>
      </w:tr>
      <w:tr w:rsidR="005808BC" w:rsidRPr="001652AB" w:rsidTr="005808BC">
        <w:tc>
          <w:tcPr>
            <w:tcW w:w="969" w:type="dxa"/>
            <w:tcBorders>
              <w:top w:val="nil"/>
            </w:tcBorders>
          </w:tcPr>
          <w:p w:rsidR="005808BC" w:rsidRPr="001652AB" w:rsidRDefault="005808BC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-2</w:t>
            </w:r>
          </w:p>
        </w:tc>
        <w:tc>
          <w:tcPr>
            <w:tcW w:w="1142" w:type="dxa"/>
            <w:tcBorders>
              <w:top w:val="nil"/>
            </w:tcBorders>
          </w:tcPr>
          <w:p w:rsidR="005808BC" w:rsidRPr="001652AB" w:rsidRDefault="009D50EE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36</w:t>
            </w:r>
          </w:p>
        </w:tc>
        <w:tc>
          <w:tcPr>
            <w:tcW w:w="804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27</w:t>
            </w:r>
          </w:p>
        </w:tc>
        <w:tc>
          <w:tcPr>
            <w:tcW w:w="1021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09</w:t>
            </w:r>
          </w:p>
        </w:tc>
        <w:tc>
          <w:tcPr>
            <w:tcW w:w="1074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50</w:t>
            </w:r>
          </w:p>
        </w:tc>
        <w:tc>
          <w:tcPr>
            <w:tcW w:w="756" w:type="dxa"/>
            <w:tcBorders>
              <w:top w:val="nil"/>
            </w:tcBorders>
          </w:tcPr>
          <w:p w:rsidR="005808BC" w:rsidRPr="001652AB" w:rsidRDefault="00BA0DD4" w:rsidP="008E3F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1.2</w:t>
            </w:r>
          </w:p>
        </w:tc>
        <w:tc>
          <w:tcPr>
            <w:tcW w:w="1183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/50</w:t>
            </w:r>
          </w:p>
        </w:tc>
        <w:tc>
          <w:tcPr>
            <w:tcW w:w="756" w:type="dxa"/>
            <w:tcBorders>
              <w:top w:val="nil"/>
            </w:tcBorders>
          </w:tcPr>
          <w:p w:rsidR="005808BC" w:rsidRPr="001652AB" w:rsidRDefault="00AA099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.0</w:t>
            </w:r>
          </w:p>
        </w:tc>
        <w:tc>
          <w:tcPr>
            <w:tcW w:w="1183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3/65</w:t>
            </w:r>
          </w:p>
        </w:tc>
        <w:tc>
          <w:tcPr>
            <w:tcW w:w="756" w:type="dxa"/>
            <w:tcBorders>
              <w:top w:val="nil"/>
            </w:tcBorders>
          </w:tcPr>
          <w:p w:rsidR="005808BC" w:rsidRPr="001652AB" w:rsidRDefault="00AA099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35.4</w:t>
            </w:r>
          </w:p>
        </w:tc>
        <w:tc>
          <w:tcPr>
            <w:tcW w:w="1003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2/51</w:t>
            </w:r>
          </w:p>
        </w:tc>
        <w:tc>
          <w:tcPr>
            <w:tcW w:w="756" w:type="dxa"/>
            <w:tcBorders>
              <w:top w:val="nil"/>
            </w:tcBorders>
          </w:tcPr>
          <w:p w:rsidR="005808BC" w:rsidRPr="001652AB" w:rsidRDefault="00AA099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3.5</w:t>
            </w:r>
          </w:p>
        </w:tc>
        <w:tc>
          <w:tcPr>
            <w:tcW w:w="1123" w:type="dxa"/>
            <w:tcBorders>
              <w:top w:val="nil"/>
            </w:tcBorders>
          </w:tcPr>
          <w:p w:rsidR="005808BC" w:rsidRPr="001652AB" w:rsidRDefault="00BA0DD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14/70</w:t>
            </w:r>
          </w:p>
        </w:tc>
        <w:tc>
          <w:tcPr>
            <w:tcW w:w="1344" w:type="dxa"/>
            <w:tcBorders>
              <w:top w:val="nil"/>
            </w:tcBorders>
          </w:tcPr>
          <w:p w:rsidR="005808BC" w:rsidRPr="001652AB" w:rsidRDefault="00AA0994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  <w:highlight w:val="yellow"/>
              </w:rPr>
              <w:t>20.0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 - 4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83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55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28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0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.6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/73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85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2/74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6.2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/72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33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/64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.9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 – 6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68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59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9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.84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/7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.04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/95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32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/65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15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/37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6.2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 – 8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50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30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20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4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/72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.56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/86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.6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/56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.36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/36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.1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 – 1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27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4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3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2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.69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/7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.04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/78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.13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/45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5.6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/33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8.2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 – 12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46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7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9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3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9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/40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.5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/41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7.1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/37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.41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/28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.7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3 – 14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47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5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2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8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0/38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0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/41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7.1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/35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.86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/33</w:t>
            </w:r>
          </w:p>
        </w:tc>
        <w:tc>
          <w:tcPr>
            <w:tcW w:w="134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06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5 – 2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52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71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81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7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19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/113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.19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/119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.04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/97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.12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0/123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6.3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1 – 3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93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68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25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6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7.4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/133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27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/108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.2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/109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.26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5/143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8.5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1 – 4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92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70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22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6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4.</w:t>
            </w:r>
            <w:r w:rsidR="008E3FCD"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6/149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7.</w:t>
            </w:r>
            <w:r w:rsidR="008E3FCD"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6/127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4.1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0/135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2.2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9/181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5.8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1 – 5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25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88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37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98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5.8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9/145</w:t>
            </w:r>
          </w:p>
        </w:tc>
        <w:tc>
          <w:tcPr>
            <w:tcW w:w="756" w:type="dxa"/>
          </w:tcPr>
          <w:p w:rsidR="00510556" w:rsidRPr="001652AB" w:rsidRDefault="00300867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5.2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10/130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4.6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5/119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63.0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4/131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79.4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&gt; 50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49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99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50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508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2.5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39/147</w:t>
            </w:r>
          </w:p>
        </w:tc>
        <w:tc>
          <w:tcPr>
            <w:tcW w:w="756" w:type="dxa"/>
          </w:tcPr>
          <w:p w:rsidR="00510556" w:rsidRPr="001652AB" w:rsidRDefault="00300867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4.6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21/125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6.8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08/120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90</w:t>
            </w:r>
            <w:r w:rsidR="003C19BE"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.0</w:t>
            </w:r>
            <w:bookmarkStart w:id="0" w:name="_GoBack"/>
            <w:bookmarkEnd w:id="0"/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40/157</w:t>
            </w:r>
          </w:p>
        </w:tc>
        <w:tc>
          <w:tcPr>
            <w:tcW w:w="1344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89.2</w:t>
            </w:r>
          </w:p>
        </w:tc>
      </w:tr>
      <w:tr w:rsidR="00510556" w:rsidRPr="001652AB" w:rsidTr="00510556">
        <w:tc>
          <w:tcPr>
            <w:tcW w:w="969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Total</w:t>
            </w:r>
          </w:p>
        </w:tc>
        <w:tc>
          <w:tcPr>
            <w:tcW w:w="1142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,260</w:t>
            </w:r>
          </w:p>
        </w:tc>
        <w:tc>
          <w:tcPr>
            <w:tcW w:w="80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,792</w:t>
            </w:r>
          </w:p>
        </w:tc>
        <w:tc>
          <w:tcPr>
            <w:tcW w:w="1021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,468</w:t>
            </w:r>
          </w:p>
        </w:tc>
        <w:tc>
          <w:tcPr>
            <w:tcW w:w="1074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1,471</w:t>
            </w:r>
          </w:p>
        </w:tc>
        <w:tc>
          <w:tcPr>
            <w:tcW w:w="756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4.5</w:t>
            </w:r>
            <w:r w:rsidR="004D5365"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46/1,125</w:t>
            </w:r>
          </w:p>
        </w:tc>
        <w:tc>
          <w:tcPr>
            <w:tcW w:w="756" w:type="dxa"/>
          </w:tcPr>
          <w:p w:rsidR="00510556" w:rsidRPr="001652AB" w:rsidRDefault="00300867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0.8</w:t>
            </w:r>
          </w:p>
        </w:tc>
        <w:tc>
          <w:tcPr>
            <w:tcW w:w="118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75/1,109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33.8</w:t>
            </w:r>
          </w:p>
        </w:tc>
        <w:tc>
          <w:tcPr>
            <w:tcW w:w="100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62/961</w:t>
            </w:r>
          </w:p>
        </w:tc>
        <w:tc>
          <w:tcPr>
            <w:tcW w:w="756" w:type="dxa"/>
          </w:tcPr>
          <w:p w:rsidR="00510556" w:rsidRPr="001652AB" w:rsidRDefault="007A177A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27.3</w:t>
            </w:r>
          </w:p>
        </w:tc>
        <w:tc>
          <w:tcPr>
            <w:tcW w:w="1123" w:type="dxa"/>
          </w:tcPr>
          <w:p w:rsidR="00510556" w:rsidRPr="001652AB" w:rsidRDefault="00510556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88/1065</w:t>
            </w:r>
          </w:p>
        </w:tc>
        <w:tc>
          <w:tcPr>
            <w:tcW w:w="1344" w:type="dxa"/>
          </w:tcPr>
          <w:p w:rsidR="00510556" w:rsidRPr="001652AB" w:rsidRDefault="002761D9" w:rsidP="005105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652AB"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  <w:t>45.8</w:t>
            </w:r>
          </w:p>
        </w:tc>
      </w:tr>
    </w:tbl>
    <w:p w:rsidR="00473299" w:rsidRPr="001652AB" w:rsidRDefault="00473299" w:rsidP="00510556">
      <w:pPr>
        <w:rPr>
          <w:rFonts w:ascii="Times New Roman" w:hAnsi="Times New Roman" w:cs="Times New Roman"/>
          <w:color w:val="000000" w:themeColor="text1"/>
        </w:rPr>
      </w:pPr>
    </w:p>
    <w:sectPr w:rsidR="00473299" w:rsidRPr="001652AB" w:rsidSect="005808BC">
      <w:pgSz w:w="16839" w:h="11907" w:orient="landscape" w:code="9"/>
      <w:pgMar w:top="851" w:right="1440" w:bottom="568" w:left="57" w:header="720" w:footer="720" w:gutter="0"/>
      <w:cols w:space="708"/>
      <w:noEndnote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60"/>
  <w:drawingGridVerticalSpacing w:val="381"/>
  <w:displayHorizontalDrawingGridEvery w:val="0"/>
  <w:characterSpacingControl w:val="doNotCompress"/>
  <w:compat>
    <w:applyBreakingRules/>
  </w:compat>
  <w:rsids>
    <w:rsidRoot w:val="00510556"/>
    <w:rsid w:val="000D6808"/>
    <w:rsid w:val="001652AB"/>
    <w:rsid w:val="001D5F60"/>
    <w:rsid w:val="002761D9"/>
    <w:rsid w:val="00300867"/>
    <w:rsid w:val="003C19BE"/>
    <w:rsid w:val="00473299"/>
    <w:rsid w:val="00491A66"/>
    <w:rsid w:val="004A1A57"/>
    <w:rsid w:val="004D5365"/>
    <w:rsid w:val="00510556"/>
    <w:rsid w:val="0054215B"/>
    <w:rsid w:val="005808BC"/>
    <w:rsid w:val="00740C61"/>
    <w:rsid w:val="007A177A"/>
    <w:rsid w:val="00807750"/>
    <w:rsid w:val="00885CC7"/>
    <w:rsid w:val="008E3FCD"/>
    <w:rsid w:val="009D50EE"/>
    <w:rsid w:val="009D6373"/>
    <w:rsid w:val="00AA0994"/>
    <w:rsid w:val="00B302D6"/>
    <w:rsid w:val="00BA0DD4"/>
    <w:rsid w:val="00C7589C"/>
    <w:rsid w:val="00C9080F"/>
    <w:rsid w:val="00C97C41"/>
    <w:rsid w:val="00CF21F0"/>
    <w:rsid w:val="00E83E33"/>
    <w:rsid w:val="00FF0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ngsana New" w:eastAsiaTheme="minorHAnsi" w:hAnsi="Angsana New" w:cs="Angsana New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55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556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10556"/>
  </w:style>
  <w:style w:type="character" w:styleId="CommentReference">
    <w:name w:val="annotation reference"/>
    <w:basedOn w:val="DefaultParagraphFont"/>
    <w:uiPriority w:val="99"/>
    <w:semiHidden/>
    <w:unhideWhenUsed/>
    <w:rsid w:val="009D637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37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373"/>
    <w:rPr>
      <w:rFonts w:eastAsia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3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373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373"/>
    <w:rPr>
      <w:rFonts w:ascii="Tahoma" w:eastAsia="Times New Roman" w:hAnsi="Tahoma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aratida</dc:creator>
  <cp:lastModifiedBy>Pattaratida</cp:lastModifiedBy>
  <cp:revision>9</cp:revision>
  <dcterms:created xsi:type="dcterms:W3CDTF">2016-02-10T02:57:00Z</dcterms:created>
  <dcterms:modified xsi:type="dcterms:W3CDTF">2016-02-18T06:56:00Z</dcterms:modified>
</cp:coreProperties>
</file>